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8B5007" w14:textId="61BA4377" w:rsidR="00E26976" w:rsidRDefault="00E26976" w:rsidP="00E26976">
      <w:pPr>
        <w:snapToGrid w:val="0"/>
        <w:spacing w:after="0" w:line="240" w:lineRule="auto"/>
        <w:jc w:val="center"/>
        <w:rPr>
          <w:rFonts w:ascii="Times New Roman" w:hAnsi="Times New Roman" w:cs="Times New Roman"/>
          <w:b/>
        </w:rPr>
      </w:pPr>
      <w:r w:rsidRPr="00E26976">
        <w:rPr>
          <w:rFonts w:ascii="Times New Roman" w:hAnsi="Times New Roman" w:cs="Times New Roman"/>
          <w:b/>
        </w:rPr>
        <w:t xml:space="preserve">Appendix </w:t>
      </w:r>
      <w:r w:rsidR="00B14C3B">
        <w:rPr>
          <w:rFonts w:ascii="Times New Roman" w:hAnsi="Times New Roman" w:cs="Times New Roman"/>
          <w:b/>
        </w:rPr>
        <w:t>2</w:t>
      </w:r>
    </w:p>
    <w:p w14:paraId="2533E57C" w14:textId="77777777" w:rsidR="00E26976" w:rsidRPr="00E26976" w:rsidRDefault="00E26976" w:rsidP="00E26976">
      <w:pPr>
        <w:snapToGrid w:val="0"/>
        <w:spacing w:after="0" w:line="240" w:lineRule="auto"/>
        <w:jc w:val="center"/>
        <w:rPr>
          <w:rFonts w:ascii="Times New Roman" w:hAnsi="Times New Roman" w:cs="Times New Roman"/>
          <w:b/>
        </w:rPr>
      </w:pPr>
    </w:p>
    <w:p w14:paraId="20077C80" w14:textId="7BE91303" w:rsidR="00694399" w:rsidRPr="00050DF4" w:rsidRDefault="008D1248" w:rsidP="00694399">
      <w:pPr>
        <w:snapToGrid w:val="0"/>
        <w:spacing w:after="0" w:line="240" w:lineRule="auto"/>
        <w:jc w:val="both"/>
        <w:rPr>
          <w:rFonts w:ascii="Times New Roman" w:hAnsi="Times New Roman" w:cs="Times New Roman"/>
        </w:rPr>
      </w:pPr>
      <w:r w:rsidRPr="00050DF4">
        <w:rPr>
          <w:rFonts w:ascii="Times New Roman" w:hAnsi="Times New Roman" w:cs="Times New Roman"/>
          <w:bCs/>
        </w:rPr>
        <w:t>Table</w:t>
      </w:r>
      <w:r w:rsidR="004A21AD" w:rsidRPr="00050DF4">
        <w:rPr>
          <w:rFonts w:ascii="Times New Roman" w:hAnsi="Times New Roman" w:cs="Times New Roman"/>
          <w:bCs/>
          <w:lang w:eastAsia="zh-TW"/>
        </w:rPr>
        <w:t xml:space="preserve">. </w:t>
      </w:r>
      <w:r w:rsidR="00694399">
        <w:rPr>
          <w:rFonts w:ascii="Times New Roman" w:hAnsi="Times New Roman" w:cs="Times New Roman"/>
          <w:bCs/>
          <w:lang w:eastAsia="zh-TW"/>
        </w:rPr>
        <w:t>Cohen’s kappa values for internal consistency</w:t>
      </w:r>
      <w:r w:rsidR="00694399">
        <w:rPr>
          <w:rFonts w:ascii="Times New Roman" w:hAnsi="Times New Roman" w:cs="Times New Roman"/>
        </w:rPr>
        <w:t xml:space="preserve"> between observer and software</w:t>
      </w:r>
      <w:r w:rsidR="00694399" w:rsidRPr="00694399">
        <w:rPr>
          <w:rFonts w:ascii="Times New Roman" w:hAnsi="Times New Roman" w:cs="Times New Roman"/>
        </w:rPr>
        <w:t xml:space="preserve"> that are rating the same </w:t>
      </w:r>
      <w:r w:rsidR="00694399">
        <w:rPr>
          <w:rFonts w:ascii="Times New Roman" w:hAnsi="Times New Roman" w:cs="Times New Roman"/>
        </w:rPr>
        <w:t>items</w:t>
      </w:r>
    </w:p>
    <w:tbl>
      <w:tblPr>
        <w:tblStyle w:val="4"/>
        <w:tblW w:w="5000" w:type="pct"/>
        <w:tblLook w:val="04A0" w:firstRow="1" w:lastRow="0" w:firstColumn="1" w:lastColumn="0" w:noHBand="0" w:noVBand="1"/>
      </w:tblPr>
      <w:tblGrid>
        <w:gridCol w:w="4649"/>
        <w:gridCol w:w="3472"/>
        <w:gridCol w:w="3330"/>
        <w:gridCol w:w="2551"/>
      </w:tblGrid>
      <w:tr w:rsidR="00700472" w:rsidRPr="00845EB8" w14:paraId="44B32837" w14:textId="77777777" w:rsidTr="007004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tcBorders>
              <w:top w:val="single" w:sz="4" w:space="0" w:color="auto"/>
            </w:tcBorders>
            <w:shd w:val="clear" w:color="auto" w:fill="auto"/>
          </w:tcPr>
          <w:p w14:paraId="1531741D" w14:textId="4DFCF2FF" w:rsidR="00694399" w:rsidRPr="00845EB8" w:rsidRDefault="00694399" w:rsidP="00322804">
            <w:pPr>
              <w:snapToGrid w:val="0"/>
              <w:jc w:val="both"/>
              <w:rPr>
                <w:rFonts w:ascii="Times New Roman" w:hAnsi="Times New Roman" w:cs="Times New Roman"/>
              </w:rPr>
            </w:pPr>
            <w:r w:rsidRPr="00677F92">
              <w:rPr>
                <w:rFonts w:ascii="Times New Roman" w:hAnsi="Times New Roman" w:cs="Times New Roman"/>
                <w:bCs w:val="0"/>
                <w:lang w:eastAsia="zh-TW"/>
              </w:rPr>
              <w:t>Questions and items</w:t>
            </w:r>
          </w:p>
        </w:tc>
        <w:tc>
          <w:tcPr>
            <w:tcW w:w="1240" w:type="pct"/>
            <w:tcBorders>
              <w:top w:val="single" w:sz="4" w:space="0" w:color="auto"/>
            </w:tcBorders>
            <w:shd w:val="clear" w:color="auto" w:fill="auto"/>
          </w:tcPr>
          <w:p w14:paraId="25404119" w14:textId="03CB8F66" w:rsidR="00694399" w:rsidRPr="00845EB8" w:rsidRDefault="00694399" w:rsidP="00D3189F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eastAsia="zh-TW"/>
              </w:rPr>
            </w:pPr>
            <w:r>
              <w:rPr>
                <w:rFonts w:ascii="Times New Roman" w:hAnsi="Times New Roman" w:cs="Times New Roman"/>
                <w:bCs w:val="0"/>
                <w:lang w:eastAsia="zh-TW"/>
              </w:rPr>
              <w:t>H</w:t>
            </w:r>
            <w:r w:rsidRPr="00694399">
              <w:rPr>
                <w:rFonts w:ascii="Times New Roman" w:hAnsi="Times New Roman" w:cs="Times New Roman"/>
                <w:bCs w:val="0"/>
                <w:lang w:eastAsia="zh-TW"/>
              </w:rPr>
              <w:t xml:space="preserve">uman observer </w:t>
            </w:r>
            <w:r w:rsidRPr="00694399">
              <w:rPr>
                <w:rFonts w:ascii="Times New Roman" w:hAnsi="Times New Roman" w:cs="Times New Roman" w:hint="eastAsia"/>
                <w:bCs w:val="0"/>
                <w:i/>
                <w:lang w:eastAsia="zh-TW"/>
              </w:rPr>
              <w:t>v</w:t>
            </w:r>
            <w:r w:rsidRPr="00694399">
              <w:rPr>
                <w:rFonts w:ascii="Times New Roman" w:hAnsi="Times New Roman" w:cs="Times New Roman"/>
                <w:bCs w:val="0"/>
                <w:i/>
                <w:lang w:eastAsia="zh-TW"/>
              </w:rPr>
              <w:t>s</w:t>
            </w:r>
            <w:r>
              <w:rPr>
                <w:rFonts w:ascii="Times New Roman" w:hAnsi="Times New Roman" w:cs="Times New Roman"/>
                <w:bCs w:val="0"/>
                <w:lang w:eastAsia="zh-TW"/>
              </w:rPr>
              <w:t xml:space="preserve">. </w:t>
            </w:r>
            <w:r w:rsidR="00D3189F">
              <w:rPr>
                <w:rFonts w:ascii="Times New Roman" w:hAnsi="Times New Roman" w:cs="Times New Roman" w:hint="eastAsia"/>
                <w:lang w:eastAsia="zh-TW"/>
              </w:rPr>
              <w:t>S</w:t>
            </w:r>
            <w:r w:rsidRPr="00694399">
              <w:rPr>
                <w:rFonts w:ascii="Times New Roman" w:hAnsi="Times New Roman" w:cs="Times New Roman"/>
                <w:bCs w:val="0"/>
                <w:lang w:eastAsia="zh-TW"/>
              </w:rPr>
              <w:t>oftware</w:t>
            </w:r>
          </w:p>
        </w:tc>
        <w:tc>
          <w:tcPr>
            <w:tcW w:w="1189" w:type="pct"/>
            <w:tcBorders>
              <w:top w:val="single" w:sz="4" w:space="0" w:color="auto"/>
            </w:tcBorders>
            <w:shd w:val="clear" w:color="auto" w:fill="auto"/>
          </w:tcPr>
          <w:p w14:paraId="2D0E1747" w14:textId="0D6C74ED" w:rsidR="00694399" w:rsidRPr="00845EB8" w:rsidRDefault="00694399" w:rsidP="005D3650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Cs w:val="0"/>
                <w:lang w:eastAsia="zh-TW"/>
              </w:rPr>
              <w:t>H</w:t>
            </w:r>
            <w:r w:rsidRPr="00694399">
              <w:rPr>
                <w:rFonts w:ascii="Times New Roman" w:hAnsi="Times New Roman" w:cs="Times New Roman"/>
                <w:bCs w:val="0"/>
                <w:lang w:eastAsia="zh-TW"/>
              </w:rPr>
              <w:t xml:space="preserve">uman observer </w:t>
            </w:r>
            <w:r w:rsidRPr="00694399">
              <w:rPr>
                <w:rFonts w:ascii="Times New Roman" w:hAnsi="Times New Roman" w:cs="Times New Roman" w:hint="eastAsia"/>
                <w:bCs w:val="0"/>
                <w:i/>
                <w:lang w:eastAsia="zh-TW"/>
              </w:rPr>
              <w:t>v</w:t>
            </w:r>
            <w:r w:rsidRPr="00694399">
              <w:rPr>
                <w:rFonts w:ascii="Times New Roman" w:hAnsi="Times New Roman" w:cs="Times New Roman"/>
                <w:bCs w:val="0"/>
                <w:i/>
                <w:lang w:eastAsia="zh-TW"/>
              </w:rPr>
              <w:t>s</w:t>
            </w:r>
            <w:r>
              <w:rPr>
                <w:rFonts w:ascii="Times New Roman" w:hAnsi="Times New Roman" w:cs="Times New Roman"/>
                <w:bCs w:val="0"/>
                <w:lang w:eastAsia="zh-TW"/>
              </w:rPr>
              <w:t xml:space="preserve">. </w:t>
            </w:r>
            <w:r w:rsidR="00D3189F">
              <w:rPr>
                <w:rFonts w:ascii="Times New Roman" w:hAnsi="Times New Roman" w:cs="Times New Roman" w:hint="eastAsia"/>
                <w:bCs w:val="0"/>
                <w:lang w:eastAsia="zh-TW"/>
              </w:rPr>
              <w:t>F</w:t>
            </w:r>
            <w:r>
              <w:rPr>
                <w:rFonts w:ascii="Times New Roman" w:hAnsi="Times New Roman" w:cs="Times New Roman"/>
                <w:bCs w:val="0"/>
                <w:lang w:eastAsia="zh-TW"/>
              </w:rPr>
              <w:t>inal result</w:t>
            </w:r>
          </w:p>
        </w:tc>
        <w:tc>
          <w:tcPr>
            <w:tcW w:w="911" w:type="pct"/>
            <w:tcBorders>
              <w:top w:val="single" w:sz="4" w:space="0" w:color="auto"/>
            </w:tcBorders>
            <w:shd w:val="clear" w:color="auto" w:fill="auto"/>
          </w:tcPr>
          <w:p w14:paraId="5C60F1E3" w14:textId="4C3B70E5" w:rsidR="00694399" w:rsidRPr="00845EB8" w:rsidRDefault="00694399" w:rsidP="005D3650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Cs w:val="0"/>
                <w:lang w:eastAsia="zh-TW"/>
              </w:rPr>
              <w:t>Software</w:t>
            </w:r>
            <w:r w:rsidRPr="00694399">
              <w:rPr>
                <w:rFonts w:ascii="Times New Roman" w:hAnsi="Times New Roman" w:cs="Times New Roman"/>
                <w:bCs w:val="0"/>
                <w:lang w:eastAsia="zh-TW"/>
              </w:rPr>
              <w:t xml:space="preserve"> </w:t>
            </w:r>
            <w:r w:rsidRPr="00694399">
              <w:rPr>
                <w:rFonts w:ascii="Times New Roman" w:hAnsi="Times New Roman" w:cs="Times New Roman" w:hint="eastAsia"/>
                <w:bCs w:val="0"/>
                <w:i/>
                <w:lang w:eastAsia="zh-TW"/>
              </w:rPr>
              <w:t>v</w:t>
            </w:r>
            <w:r w:rsidRPr="00694399">
              <w:rPr>
                <w:rFonts w:ascii="Times New Roman" w:hAnsi="Times New Roman" w:cs="Times New Roman"/>
                <w:bCs w:val="0"/>
                <w:i/>
                <w:lang w:eastAsia="zh-TW"/>
              </w:rPr>
              <w:t>s</w:t>
            </w:r>
            <w:r>
              <w:rPr>
                <w:rFonts w:ascii="Times New Roman" w:hAnsi="Times New Roman" w:cs="Times New Roman"/>
                <w:bCs w:val="0"/>
                <w:lang w:eastAsia="zh-TW"/>
              </w:rPr>
              <w:t xml:space="preserve">. </w:t>
            </w:r>
            <w:r w:rsidR="00D3189F">
              <w:rPr>
                <w:rFonts w:ascii="Times New Roman" w:hAnsi="Times New Roman" w:cs="Times New Roman" w:hint="eastAsia"/>
                <w:bCs w:val="0"/>
                <w:lang w:eastAsia="zh-TW"/>
              </w:rPr>
              <w:t>F</w:t>
            </w:r>
            <w:r>
              <w:rPr>
                <w:rFonts w:ascii="Times New Roman" w:hAnsi="Times New Roman" w:cs="Times New Roman"/>
                <w:bCs w:val="0"/>
                <w:lang w:eastAsia="zh-TW"/>
              </w:rPr>
              <w:t>inal result</w:t>
            </w:r>
          </w:p>
        </w:tc>
      </w:tr>
      <w:tr w:rsidR="00700472" w:rsidRPr="00845EB8" w14:paraId="5D00113A" w14:textId="77777777" w:rsidTr="00700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tcBorders>
              <w:top w:val="single" w:sz="4" w:space="0" w:color="auto"/>
            </w:tcBorders>
            <w:shd w:val="clear" w:color="auto" w:fill="auto"/>
          </w:tcPr>
          <w:p w14:paraId="03BA83AC" w14:textId="1C5B66A1" w:rsidR="00694399" w:rsidRPr="00845EB8" w:rsidRDefault="00694399" w:rsidP="00322804">
            <w:pPr>
              <w:snapToGrid w:val="0"/>
              <w:jc w:val="both"/>
              <w:rPr>
                <w:rFonts w:ascii="Times New Roman" w:hAnsi="Times New Roman" w:cs="Times New Roman"/>
                <w:lang w:eastAsia="zh-TW"/>
              </w:rPr>
            </w:pPr>
            <w:r w:rsidRPr="00845EB8">
              <w:rPr>
                <w:rFonts w:ascii="Times New Roman" w:hAnsi="Times New Roman" w:cs="Times New Roman"/>
                <w:bCs w:val="0"/>
              </w:rPr>
              <w:t>Adopting new working modes</w:t>
            </w:r>
          </w:p>
        </w:tc>
        <w:tc>
          <w:tcPr>
            <w:tcW w:w="1240" w:type="pct"/>
            <w:tcBorders>
              <w:top w:val="single" w:sz="4" w:space="0" w:color="auto"/>
            </w:tcBorders>
            <w:shd w:val="clear" w:color="auto" w:fill="auto"/>
          </w:tcPr>
          <w:p w14:paraId="2559FD1B" w14:textId="77777777" w:rsidR="00694399" w:rsidRPr="00845EB8" w:rsidRDefault="00694399" w:rsidP="005D365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89" w:type="pct"/>
            <w:tcBorders>
              <w:top w:val="single" w:sz="4" w:space="0" w:color="auto"/>
            </w:tcBorders>
            <w:shd w:val="clear" w:color="auto" w:fill="auto"/>
          </w:tcPr>
          <w:p w14:paraId="084FC150" w14:textId="77777777" w:rsidR="00694399" w:rsidRPr="00845EB8" w:rsidRDefault="00694399" w:rsidP="005D365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1" w:type="pct"/>
            <w:tcBorders>
              <w:top w:val="single" w:sz="4" w:space="0" w:color="auto"/>
            </w:tcBorders>
            <w:shd w:val="clear" w:color="auto" w:fill="auto"/>
          </w:tcPr>
          <w:p w14:paraId="76B7DEFE" w14:textId="0C08828D" w:rsidR="00694399" w:rsidRPr="00845EB8" w:rsidRDefault="00694399" w:rsidP="005D365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361C82" w:rsidRPr="00050DF4" w14:paraId="0BBDC854" w14:textId="77777777" w:rsidTr="00700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auto"/>
          </w:tcPr>
          <w:p w14:paraId="698A5600" w14:textId="77777777" w:rsidR="00361C82" w:rsidRPr="00050DF4" w:rsidRDefault="00361C82" w:rsidP="00361C82">
            <w:pPr>
              <w:snapToGrid w:val="0"/>
              <w:ind w:leftChars="100" w:left="220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050DF4">
              <w:rPr>
                <w:rFonts w:ascii="Times New Roman" w:hAnsi="Times New Roman" w:cs="Times New Roman"/>
                <w:b w:val="0"/>
                <w:bCs w:val="0"/>
              </w:rPr>
              <w:t>Telework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7B121FEC" w14:textId="244C3F22" w:rsidR="00361C82" w:rsidRPr="00050DF4" w:rsidRDefault="00361C82" w:rsidP="00361C8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65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015F9D58" w14:textId="629E303C" w:rsidR="00361C82" w:rsidRPr="00050DF4" w:rsidRDefault="00361C82" w:rsidP="00361C8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95</w:t>
            </w:r>
          </w:p>
        </w:tc>
        <w:tc>
          <w:tcPr>
            <w:tcW w:w="911" w:type="pct"/>
            <w:shd w:val="clear" w:color="auto" w:fill="auto"/>
            <w:vAlign w:val="center"/>
          </w:tcPr>
          <w:p w14:paraId="4C23EF24" w14:textId="39AD325A" w:rsidR="00361C82" w:rsidRPr="00050DF4" w:rsidRDefault="00361C82" w:rsidP="00361C8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70</w:t>
            </w:r>
          </w:p>
        </w:tc>
      </w:tr>
      <w:tr w:rsidR="00361C82" w:rsidRPr="00050DF4" w14:paraId="1A9AE8FC" w14:textId="77777777" w:rsidTr="00700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auto"/>
          </w:tcPr>
          <w:p w14:paraId="0ABAEA34" w14:textId="77777777" w:rsidR="00361C82" w:rsidRPr="00050DF4" w:rsidRDefault="00361C82" w:rsidP="00361C82">
            <w:pPr>
              <w:snapToGrid w:val="0"/>
              <w:ind w:leftChars="100" w:left="220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050DF4">
              <w:rPr>
                <w:rFonts w:ascii="Times New Roman" w:hAnsi="Times New Roman" w:cs="Times New Roman"/>
                <w:b w:val="0"/>
                <w:bCs w:val="0"/>
              </w:rPr>
              <w:t>Split operation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3FB77C65" w14:textId="4E20FEB0" w:rsidR="00361C82" w:rsidRPr="00050DF4" w:rsidRDefault="00361C82" w:rsidP="00361C8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69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7D2C0EAC" w14:textId="7FE08BE0" w:rsidR="00361C82" w:rsidRPr="00050DF4" w:rsidRDefault="00361C82" w:rsidP="00361C8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92</w:t>
            </w:r>
          </w:p>
        </w:tc>
        <w:tc>
          <w:tcPr>
            <w:tcW w:w="911" w:type="pct"/>
            <w:shd w:val="clear" w:color="auto" w:fill="auto"/>
            <w:vAlign w:val="center"/>
          </w:tcPr>
          <w:p w14:paraId="1E3BD07A" w14:textId="47E74ADB" w:rsidR="00361C82" w:rsidRPr="00050DF4" w:rsidRDefault="00361C82" w:rsidP="00361C8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77</w:t>
            </w:r>
          </w:p>
        </w:tc>
      </w:tr>
      <w:tr w:rsidR="00361C82" w:rsidRPr="00050DF4" w14:paraId="1D1F3DFA" w14:textId="77777777" w:rsidTr="00700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auto"/>
          </w:tcPr>
          <w:p w14:paraId="43E8BDF9" w14:textId="77777777" w:rsidR="00361C82" w:rsidRPr="00050DF4" w:rsidRDefault="00361C82" w:rsidP="00361C82">
            <w:pPr>
              <w:snapToGrid w:val="0"/>
              <w:ind w:leftChars="100" w:left="220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050DF4">
              <w:rPr>
                <w:rFonts w:ascii="Times New Roman" w:hAnsi="Times New Roman" w:cs="Times New Roman"/>
                <w:b w:val="0"/>
                <w:bCs w:val="0"/>
              </w:rPr>
              <w:t>Work off-site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52CCDCA9" w14:textId="300DDFAF" w:rsidR="00361C82" w:rsidRPr="00050DF4" w:rsidRDefault="00361C82" w:rsidP="00361C8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63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183A2C1E" w14:textId="1AD93E06" w:rsidR="00361C82" w:rsidRPr="00050DF4" w:rsidRDefault="00361C82" w:rsidP="00361C8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83</w:t>
            </w:r>
          </w:p>
        </w:tc>
        <w:tc>
          <w:tcPr>
            <w:tcW w:w="911" w:type="pct"/>
            <w:shd w:val="clear" w:color="auto" w:fill="auto"/>
            <w:vAlign w:val="center"/>
          </w:tcPr>
          <w:p w14:paraId="0ABB43E2" w14:textId="2F7746EF" w:rsidR="00361C82" w:rsidRPr="00050DF4" w:rsidRDefault="00361C82" w:rsidP="00361C8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78</w:t>
            </w:r>
          </w:p>
        </w:tc>
      </w:tr>
      <w:tr w:rsidR="00361C82" w:rsidRPr="00050DF4" w14:paraId="1087556B" w14:textId="77777777" w:rsidTr="00700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auto"/>
          </w:tcPr>
          <w:p w14:paraId="52996607" w14:textId="77777777" w:rsidR="00361C82" w:rsidRPr="00050DF4" w:rsidRDefault="00361C82" w:rsidP="00361C82">
            <w:pPr>
              <w:snapToGrid w:val="0"/>
              <w:ind w:leftChars="100" w:left="220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050DF4">
              <w:rPr>
                <w:rFonts w:ascii="Times New Roman" w:hAnsi="Times New Roman" w:cs="Times New Roman"/>
                <w:b w:val="0"/>
                <w:bCs w:val="0"/>
              </w:rPr>
              <w:t>Flexible work time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61EBFBF3" w14:textId="40F6F3DB" w:rsidR="00361C82" w:rsidRPr="00050DF4" w:rsidRDefault="00361C82" w:rsidP="00361C8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53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352D7836" w14:textId="6041BD2B" w:rsidR="00361C82" w:rsidRPr="00050DF4" w:rsidRDefault="00361C82" w:rsidP="00361C8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59</w:t>
            </w:r>
          </w:p>
        </w:tc>
        <w:tc>
          <w:tcPr>
            <w:tcW w:w="911" w:type="pct"/>
            <w:shd w:val="clear" w:color="auto" w:fill="auto"/>
            <w:vAlign w:val="center"/>
          </w:tcPr>
          <w:p w14:paraId="2C698EC7" w14:textId="6F157144" w:rsidR="00361C82" w:rsidRPr="00050DF4" w:rsidRDefault="00361C82" w:rsidP="00361C8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94</w:t>
            </w:r>
          </w:p>
        </w:tc>
      </w:tr>
      <w:tr w:rsidR="00700472" w:rsidRPr="00050DF4" w14:paraId="28E0293D" w14:textId="77777777" w:rsidTr="00700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auto"/>
          </w:tcPr>
          <w:p w14:paraId="1B2D84D8" w14:textId="77777777" w:rsidR="00694399" w:rsidRPr="00050DF4" w:rsidRDefault="00694399" w:rsidP="00366BA5">
            <w:pPr>
              <w:snapToGrid w:val="0"/>
              <w:ind w:leftChars="100" w:left="2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0" w:type="pct"/>
            <w:shd w:val="clear" w:color="auto" w:fill="auto"/>
          </w:tcPr>
          <w:p w14:paraId="3C4E1A1A" w14:textId="77777777" w:rsidR="00694399" w:rsidRPr="00050DF4" w:rsidRDefault="00694399" w:rsidP="005D365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9" w:type="pct"/>
            <w:shd w:val="clear" w:color="auto" w:fill="auto"/>
          </w:tcPr>
          <w:p w14:paraId="1B4C23CD" w14:textId="77777777" w:rsidR="00694399" w:rsidRPr="00050DF4" w:rsidRDefault="00694399" w:rsidP="005D365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11" w:type="pct"/>
            <w:shd w:val="clear" w:color="auto" w:fill="auto"/>
          </w:tcPr>
          <w:p w14:paraId="2DFEAFDF" w14:textId="77777777" w:rsidR="00694399" w:rsidRPr="00050DF4" w:rsidRDefault="00694399" w:rsidP="005D365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700472" w:rsidRPr="00050DF4" w14:paraId="268BD2DF" w14:textId="77777777" w:rsidTr="00700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auto"/>
          </w:tcPr>
          <w:p w14:paraId="32E4B0AE" w14:textId="39604E20" w:rsidR="00694399" w:rsidRPr="00845EB8" w:rsidRDefault="00694399" w:rsidP="00694399">
            <w:pPr>
              <w:snapToGrid w:val="0"/>
              <w:jc w:val="both"/>
              <w:rPr>
                <w:rFonts w:ascii="Times New Roman" w:hAnsi="Times New Roman" w:cs="Times New Roman"/>
                <w:bCs w:val="0"/>
              </w:rPr>
            </w:pPr>
            <w:r w:rsidRPr="00845EB8">
              <w:rPr>
                <w:rFonts w:ascii="Times New Roman" w:hAnsi="Times New Roman" w:cs="Times New Roman"/>
                <w:bCs w:val="0"/>
              </w:rPr>
              <w:t>Mentioning government guidelines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0A5ACFA4" w14:textId="19A50902" w:rsidR="00694399" w:rsidRPr="00050DF4" w:rsidRDefault="00694399" w:rsidP="0069439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94399">
              <w:rPr>
                <w:rFonts w:ascii="Times New Roman" w:hAnsi="Times New Roman" w:cs="Times New Roman" w:hint="eastAsia"/>
                <w:bCs/>
              </w:rPr>
              <w:t>0.71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58DC848B" w14:textId="0EE6E37A" w:rsidR="00694399" w:rsidRPr="00050DF4" w:rsidRDefault="00694399" w:rsidP="0069439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94399">
              <w:rPr>
                <w:rFonts w:ascii="Times New Roman" w:hAnsi="Times New Roman" w:cs="Times New Roman" w:hint="eastAsia"/>
                <w:bCs/>
              </w:rPr>
              <w:t>1.00</w:t>
            </w:r>
          </w:p>
        </w:tc>
        <w:tc>
          <w:tcPr>
            <w:tcW w:w="911" w:type="pct"/>
            <w:shd w:val="clear" w:color="auto" w:fill="auto"/>
            <w:vAlign w:val="center"/>
          </w:tcPr>
          <w:p w14:paraId="1ED5AAA8" w14:textId="180EA56F" w:rsidR="00694399" w:rsidRPr="00050DF4" w:rsidRDefault="00694399" w:rsidP="0069439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94399">
              <w:rPr>
                <w:rFonts w:ascii="Times New Roman" w:hAnsi="Times New Roman" w:cs="Times New Roman" w:hint="eastAsia"/>
                <w:bCs/>
              </w:rPr>
              <w:t>0.71</w:t>
            </w:r>
          </w:p>
        </w:tc>
      </w:tr>
      <w:tr w:rsidR="00700472" w:rsidRPr="00050DF4" w14:paraId="257C8FF9" w14:textId="77777777" w:rsidTr="00700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auto"/>
          </w:tcPr>
          <w:p w14:paraId="47006EA0" w14:textId="77777777" w:rsidR="00694399" w:rsidRPr="00845EB8" w:rsidRDefault="00694399" w:rsidP="00345E53">
            <w:pPr>
              <w:snapToGri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0" w:type="pct"/>
            <w:shd w:val="clear" w:color="auto" w:fill="auto"/>
          </w:tcPr>
          <w:p w14:paraId="76A0D799" w14:textId="77777777" w:rsidR="00694399" w:rsidRPr="00050DF4" w:rsidRDefault="00694399" w:rsidP="005D365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9" w:type="pct"/>
            <w:shd w:val="clear" w:color="auto" w:fill="auto"/>
          </w:tcPr>
          <w:p w14:paraId="137C02DE" w14:textId="77777777" w:rsidR="00694399" w:rsidRPr="00050DF4" w:rsidRDefault="00694399" w:rsidP="005D365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11" w:type="pct"/>
            <w:shd w:val="clear" w:color="auto" w:fill="auto"/>
          </w:tcPr>
          <w:p w14:paraId="27F02A54" w14:textId="77777777" w:rsidR="00694399" w:rsidRPr="00050DF4" w:rsidRDefault="00694399" w:rsidP="005D365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700472" w:rsidRPr="00050DF4" w14:paraId="2C19271F" w14:textId="77777777" w:rsidTr="00700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auto"/>
          </w:tcPr>
          <w:p w14:paraId="57CFB5A0" w14:textId="587769EE" w:rsidR="00694399" w:rsidRPr="00845EB8" w:rsidRDefault="00694399" w:rsidP="00322804">
            <w:pPr>
              <w:snapToGrid w:val="0"/>
              <w:jc w:val="both"/>
              <w:rPr>
                <w:rFonts w:ascii="Times New Roman" w:hAnsi="Times New Roman" w:cs="Times New Roman"/>
              </w:rPr>
            </w:pPr>
            <w:r w:rsidRPr="00845EB8">
              <w:rPr>
                <w:rFonts w:ascii="Times New Roman" w:hAnsi="Times New Roman" w:cs="Times New Roman"/>
                <w:bCs w:val="0"/>
              </w:rPr>
              <w:t>Providing telework support</w:t>
            </w:r>
          </w:p>
        </w:tc>
        <w:tc>
          <w:tcPr>
            <w:tcW w:w="1240" w:type="pct"/>
            <w:shd w:val="clear" w:color="auto" w:fill="auto"/>
          </w:tcPr>
          <w:p w14:paraId="5677A5D2" w14:textId="77777777" w:rsidR="00694399" w:rsidRPr="00050DF4" w:rsidRDefault="00694399" w:rsidP="005D365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9" w:type="pct"/>
            <w:shd w:val="clear" w:color="auto" w:fill="auto"/>
          </w:tcPr>
          <w:p w14:paraId="47215C4E" w14:textId="77777777" w:rsidR="00694399" w:rsidRPr="00050DF4" w:rsidRDefault="00694399" w:rsidP="005D365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11" w:type="pct"/>
            <w:shd w:val="clear" w:color="auto" w:fill="auto"/>
          </w:tcPr>
          <w:p w14:paraId="65DEEF34" w14:textId="160E3E1D" w:rsidR="00694399" w:rsidRPr="00050DF4" w:rsidRDefault="00694399" w:rsidP="005D365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361C82" w:rsidRPr="00050DF4" w14:paraId="1E8ACA8C" w14:textId="77777777" w:rsidTr="00700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auto"/>
          </w:tcPr>
          <w:p w14:paraId="5D25693C" w14:textId="5D1A3EE1" w:rsidR="00361C82" w:rsidRPr="00050DF4" w:rsidRDefault="00361C82" w:rsidP="00361C82">
            <w:pPr>
              <w:snapToGrid w:val="0"/>
              <w:ind w:leftChars="100" w:left="220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050DF4">
              <w:rPr>
                <w:rFonts w:ascii="Times New Roman" w:hAnsi="Times New Roman" w:cs="Times New Roman"/>
                <w:b w:val="0"/>
                <w:lang w:eastAsia="zh-TW"/>
              </w:rPr>
              <w:t>So</w:t>
            </w:r>
            <w:r w:rsidRPr="00050DF4">
              <w:rPr>
                <w:rFonts w:ascii="Times New Roman" w:hAnsi="Times New Roman" w:cs="Times New Roman"/>
                <w:b w:val="0"/>
              </w:rPr>
              <w:t>ftware and information security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7F4313C9" w14:textId="73CF13AF" w:rsidR="00361C82" w:rsidRPr="00050DF4" w:rsidRDefault="00361C82" w:rsidP="00361C8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75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4B5B02ED" w14:textId="472E0C20" w:rsidR="00361C82" w:rsidRPr="00050DF4" w:rsidRDefault="00361C82" w:rsidP="00361C8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1.00</w:t>
            </w:r>
          </w:p>
        </w:tc>
        <w:tc>
          <w:tcPr>
            <w:tcW w:w="911" w:type="pct"/>
            <w:shd w:val="clear" w:color="auto" w:fill="auto"/>
            <w:vAlign w:val="center"/>
          </w:tcPr>
          <w:p w14:paraId="7D8C1024" w14:textId="630C3ACB" w:rsidR="00361C82" w:rsidRPr="00050DF4" w:rsidRDefault="00361C82" w:rsidP="00361C8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75</w:t>
            </w:r>
          </w:p>
        </w:tc>
      </w:tr>
      <w:tr w:rsidR="00361C82" w:rsidRPr="00050DF4" w14:paraId="7F199B61" w14:textId="77777777" w:rsidTr="00700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auto"/>
          </w:tcPr>
          <w:p w14:paraId="4D890C83" w14:textId="71F33186" w:rsidR="00361C82" w:rsidRPr="00050DF4" w:rsidRDefault="00361C82" w:rsidP="00361C82">
            <w:pPr>
              <w:snapToGrid w:val="0"/>
              <w:ind w:leftChars="100" w:left="220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050DF4">
              <w:rPr>
                <w:rFonts w:ascii="Times New Roman" w:hAnsi="Times New Roman" w:cs="Times New Roman"/>
                <w:b w:val="0"/>
                <w:bCs w:val="0"/>
              </w:rPr>
              <w:t>Computer equipment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1DB1EB83" w14:textId="7787C708" w:rsidR="00361C82" w:rsidRPr="00050DF4" w:rsidRDefault="00361C82" w:rsidP="00361C8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82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4DA4C5F9" w14:textId="1AA271E3" w:rsidR="00361C82" w:rsidRPr="00050DF4" w:rsidRDefault="00361C82" w:rsidP="00361C8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1.00</w:t>
            </w:r>
          </w:p>
        </w:tc>
        <w:tc>
          <w:tcPr>
            <w:tcW w:w="911" w:type="pct"/>
            <w:shd w:val="clear" w:color="auto" w:fill="auto"/>
            <w:vAlign w:val="center"/>
          </w:tcPr>
          <w:p w14:paraId="454BC2F0" w14:textId="0FBE4990" w:rsidR="00361C82" w:rsidRPr="00050DF4" w:rsidRDefault="00361C82" w:rsidP="00361C8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82</w:t>
            </w:r>
          </w:p>
        </w:tc>
      </w:tr>
      <w:tr w:rsidR="00361C82" w:rsidRPr="00050DF4" w14:paraId="53672471" w14:textId="77777777" w:rsidTr="00700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auto"/>
          </w:tcPr>
          <w:p w14:paraId="146AD2D3" w14:textId="6F46E3EC" w:rsidR="00361C82" w:rsidRPr="00050DF4" w:rsidRDefault="00361C82" w:rsidP="00361C82">
            <w:pPr>
              <w:snapToGrid w:val="0"/>
              <w:ind w:leftChars="100" w:left="220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050DF4">
              <w:rPr>
                <w:rFonts w:ascii="Times New Roman" w:hAnsi="Times New Roman" w:cs="Times New Roman"/>
                <w:b w:val="0"/>
                <w:bCs w:val="0"/>
              </w:rPr>
              <w:t>Online video training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6126A26C" w14:textId="5DE8025F" w:rsidR="00361C82" w:rsidRPr="00050DF4" w:rsidRDefault="00361C82" w:rsidP="00361C8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98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2231E4CD" w14:textId="7C9975B3" w:rsidR="00361C82" w:rsidRPr="00050DF4" w:rsidRDefault="00361C82" w:rsidP="00361C8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1.00</w:t>
            </w:r>
          </w:p>
        </w:tc>
        <w:tc>
          <w:tcPr>
            <w:tcW w:w="911" w:type="pct"/>
            <w:shd w:val="clear" w:color="auto" w:fill="auto"/>
            <w:vAlign w:val="center"/>
          </w:tcPr>
          <w:p w14:paraId="6F233E99" w14:textId="4B899AF1" w:rsidR="00361C82" w:rsidRPr="00050DF4" w:rsidRDefault="00361C82" w:rsidP="00361C8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98</w:t>
            </w:r>
          </w:p>
        </w:tc>
      </w:tr>
      <w:tr w:rsidR="00361C82" w:rsidRPr="00050DF4" w14:paraId="47F97D89" w14:textId="77777777" w:rsidTr="00700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auto"/>
          </w:tcPr>
          <w:p w14:paraId="36EDE8A8" w14:textId="364F20DF" w:rsidR="00361C82" w:rsidRPr="00050DF4" w:rsidRDefault="00361C82" w:rsidP="00361C82">
            <w:pPr>
              <w:snapToGrid w:val="0"/>
              <w:ind w:leftChars="100" w:left="220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050DF4">
              <w:rPr>
                <w:rFonts w:ascii="Times New Roman" w:hAnsi="Times New Roman" w:cs="Times New Roman"/>
                <w:b w:val="0"/>
                <w:bCs w:val="0"/>
              </w:rPr>
              <w:t>Telework manual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60033432" w14:textId="0F11730F" w:rsidR="00361C82" w:rsidRPr="00050DF4" w:rsidRDefault="00361C82" w:rsidP="00361C8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68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75F640B8" w14:textId="2DC52C82" w:rsidR="00361C82" w:rsidRPr="00050DF4" w:rsidRDefault="00361C82" w:rsidP="00361C8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1.00</w:t>
            </w:r>
          </w:p>
        </w:tc>
        <w:tc>
          <w:tcPr>
            <w:tcW w:w="911" w:type="pct"/>
            <w:shd w:val="clear" w:color="auto" w:fill="auto"/>
            <w:vAlign w:val="center"/>
          </w:tcPr>
          <w:p w14:paraId="031DDBE4" w14:textId="16DD54AE" w:rsidR="00361C82" w:rsidRPr="00050DF4" w:rsidRDefault="00361C82" w:rsidP="00361C8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68</w:t>
            </w:r>
          </w:p>
        </w:tc>
      </w:tr>
      <w:tr w:rsidR="00361C82" w:rsidRPr="00050DF4" w14:paraId="561C75BE" w14:textId="77777777" w:rsidTr="00700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auto"/>
          </w:tcPr>
          <w:p w14:paraId="4951D1E0" w14:textId="448A16C2" w:rsidR="00361C82" w:rsidRPr="00050DF4" w:rsidRDefault="00361C82" w:rsidP="00361C82">
            <w:pPr>
              <w:snapToGrid w:val="0"/>
              <w:ind w:leftChars="100" w:left="220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050DF4">
              <w:rPr>
                <w:rFonts w:ascii="Times New Roman" w:hAnsi="Times New Roman" w:cs="Times New Roman"/>
                <w:b w:val="0"/>
                <w:bCs w:val="0"/>
              </w:rPr>
              <w:t>Online consultation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62ED67CC" w14:textId="414C57E4" w:rsidR="00361C82" w:rsidRPr="00050DF4" w:rsidRDefault="00361C82" w:rsidP="00361C8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1.00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48B3ECC1" w14:textId="7E35295A" w:rsidR="00361C82" w:rsidRPr="00050DF4" w:rsidRDefault="00361C82" w:rsidP="00361C8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1.00</w:t>
            </w:r>
          </w:p>
        </w:tc>
        <w:tc>
          <w:tcPr>
            <w:tcW w:w="911" w:type="pct"/>
            <w:shd w:val="clear" w:color="auto" w:fill="auto"/>
            <w:vAlign w:val="center"/>
          </w:tcPr>
          <w:p w14:paraId="398E7451" w14:textId="509D21D9" w:rsidR="00361C82" w:rsidRPr="00050DF4" w:rsidRDefault="00361C82" w:rsidP="00361C8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1.00</w:t>
            </w:r>
          </w:p>
        </w:tc>
      </w:tr>
      <w:tr w:rsidR="00700472" w:rsidRPr="00050DF4" w14:paraId="5AB0DAA5" w14:textId="77777777" w:rsidTr="00700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auto"/>
          </w:tcPr>
          <w:p w14:paraId="77D94791" w14:textId="77777777" w:rsidR="00694399" w:rsidRPr="00050DF4" w:rsidRDefault="00694399" w:rsidP="00345E53">
            <w:pPr>
              <w:snapToGrid w:val="0"/>
              <w:ind w:leftChars="100" w:left="2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0" w:type="pct"/>
            <w:shd w:val="clear" w:color="auto" w:fill="auto"/>
          </w:tcPr>
          <w:p w14:paraId="659B7ADD" w14:textId="77777777" w:rsidR="00694399" w:rsidRPr="00050DF4" w:rsidRDefault="00694399" w:rsidP="005D365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9" w:type="pct"/>
            <w:shd w:val="clear" w:color="auto" w:fill="auto"/>
          </w:tcPr>
          <w:p w14:paraId="18C54D6C" w14:textId="77777777" w:rsidR="00694399" w:rsidRPr="00050DF4" w:rsidRDefault="00694399" w:rsidP="005D365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11" w:type="pct"/>
            <w:shd w:val="clear" w:color="auto" w:fill="auto"/>
          </w:tcPr>
          <w:p w14:paraId="526F9330" w14:textId="77777777" w:rsidR="00694399" w:rsidRPr="00050DF4" w:rsidRDefault="00694399" w:rsidP="005D365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700472" w:rsidRPr="00050DF4" w14:paraId="4C123B66" w14:textId="77777777" w:rsidTr="00700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auto"/>
          </w:tcPr>
          <w:p w14:paraId="63332AE8" w14:textId="57464EC6" w:rsidR="00694399" w:rsidRPr="00845EB8" w:rsidRDefault="00694399" w:rsidP="00322804">
            <w:pPr>
              <w:snapToGrid w:val="0"/>
              <w:jc w:val="both"/>
              <w:rPr>
                <w:rFonts w:ascii="Times New Roman" w:hAnsi="Times New Roman" w:cs="Times New Roman"/>
              </w:rPr>
            </w:pPr>
            <w:r w:rsidRPr="00845EB8">
              <w:rPr>
                <w:rFonts w:ascii="Times New Roman" w:hAnsi="Times New Roman" w:cs="Times New Roman"/>
                <w:bCs w:val="0"/>
              </w:rPr>
              <w:t>Enhancing online communication</w:t>
            </w:r>
          </w:p>
        </w:tc>
        <w:tc>
          <w:tcPr>
            <w:tcW w:w="1240" w:type="pct"/>
            <w:shd w:val="clear" w:color="auto" w:fill="auto"/>
          </w:tcPr>
          <w:p w14:paraId="3D01EFB5" w14:textId="77777777" w:rsidR="00694399" w:rsidRPr="00050DF4" w:rsidRDefault="00694399" w:rsidP="005D365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9" w:type="pct"/>
            <w:shd w:val="clear" w:color="auto" w:fill="auto"/>
          </w:tcPr>
          <w:p w14:paraId="0E55BC0A" w14:textId="77777777" w:rsidR="00694399" w:rsidRPr="00050DF4" w:rsidRDefault="00694399" w:rsidP="005D365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11" w:type="pct"/>
            <w:shd w:val="clear" w:color="auto" w:fill="auto"/>
          </w:tcPr>
          <w:p w14:paraId="0A1B717A" w14:textId="3033F13C" w:rsidR="00694399" w:rsidRPr="00050DF4" w:rsidRDefault="00694399" w:rsidP="005D365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361C82" w:rsidRPr="00050DF4" w14:paraId="3A623401" w14:textId="77777777" w:rsidTr="00700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auto"/>
          </w:tcPr>
          <w:p w14:paraId="1CDDE300" w14:textId="2B6A0A9F" w:rsidR="00361C82" w:rsidRPr="00050DF4" w:rsidRDefault="00361C82" w:rsidP="00361C82">
            <w:pPr>
              <w:snapToGrid w:val="0"/>
              <w:ind w:leftChars="100" w:left="220"/>
              <w:jc w:val="both"/>
              <w:rPr>
                <w:rFonts w:ascii="Times New Roman" w:hAnsi="Times New Roman" w:cs="Times New Roman"/>
                <w:b w:val="0"/>
              </w:rPr>
            </w:pPr>
            <w:r w:rsidRPr="00050DF4">
              <w:rPr>
                <w:rFonts w:ascii="Times New Roman" w:hAnsi="Times New Roman" w:cs="Times New Roman"/>
                <w:b w:val="0"/>
              </w:rPr>
              <w:t>Videoconferencing software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075A3CD6" w14:textId="440C4B3B" w:rsidR="00361C82" w:rsidRPr="00050DF4" w:rsidRDefault="00361C82" w:rsidP="00361C8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71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2BDC9C4F" w14:textId="20419F3C" w:rsidR="00361C82" w:rsidRPr="00050DF4" w:rsidRDefault="00361C82" w:rsidP="00361C8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98</w:t>
            </w:r>
          </w:p>
        </w:tc>
        <w:tc>
          <w:tcPr>
            <w:tcW w:w="911" w:type="pct"/>
            <w:shd w:val="clear" w:color="auto" w:fill="auto"/>
            <w:vAlign w:val="center"/>
          </w:tcPr>
          <w:p w14:paraId="49654FE0" w14:textId="11B44CC5" w:rsidR="00361C82" w:rsidRPr="00050DF4" w:rsidRDefault="00361C82" w:rsidP="00361C8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72</w:t>
            </w:r>
          </w:p>
        </w:tc>
      </w:tr>
      <w:tr w:rsidR="00361C82" w:rsidRPr="00050DF4" w14:paraId="28231A78" w14:textId="77777777" w:rsidTr="00700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auto"/>
          </w:tcPr>
          <w:p w14:paraId="6471CD92" w14:textId="7B8267FA" w:rsidR="00361C82" w:rsidRPr="00050DF4" w:rsidRDefault="00361C82" w:rsidP="00361C82">
            <w:pPr>
              <w:snapToGrid w:val="0"/>
              <w:ind w:leftChars="100" w:left="220"/>
              <w:jc w:val="both"/>
              <w:rPr>
                <w:rFonts w:ascii="Times New Roman" w:hAnsi="Times New Roman" w:cs="Times New Roman"/>
                <w:b w:val="0"/>
              </w:rPr>
            </w:pPr>
            <w:r w:rsidRPr="00050DF4">
              <w:rPr>
                <w:rFonts w:ascii="Times New Roman" w:hAnsi="Times New Roman" w:cs="Times New Roman"/>
                <w:b w:val="0"/>
              </w:rPr>
              <w:t>Line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7CE8579E" w14:textId="72F18AE6" w:rsidR="00361C82" w:rsidRPr="00050DF4" w:rsidRDefault="00361C82" w:rsidP="00361C8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84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787632B8" w14:textId="105FD03A" w:rsidR="00361C82" w:rsidRPr="00050DF4" w:rsidRDefault="00361C82" w:rsidP="00361C8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85</w:t>
            </w:r>
          </w:p>
        </w:tc>
        <w:tc>
          <w:tcPr>
            <w:tcW w:w="911" w:type="pct"/>
            <w:shd w:val="clear" w:color="auto" w:fill="auto"/>
            <w:vAlign w:val="center"/>
          </w:tcPr>
          <w:p w14:paraId="6984B374" w14:textId="69D96A61" w:rsidR="00361C82" w:rsidRPr="00050DF4" w:rsidRDefault="00361C82" w:rsidP="00361C8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99</w:t>
            </w:r>
          </w:p>
        </w:tc>
      </w:tr>
      <w:tr w:rsidR="00361C82" w:rsidRPr="00050DF4" w14:paraId="6DCD1E31" w14:textId="77777777" w:rsidTr="00700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auto"/>
          </w:tcPr>
          <w:p w14:paraId="65BB2C75" w14:textId="109DA766" w:rsidR="00361C82" w:rsidRPr="00050DF4" w:rsidRDefault="00361C82" w:rsidP="00361C82">
            <w:pPr>
              <w:snapToGrid w:val="0"/>
              <w:ind w:leftChars="100" w:left="220"/>
              <w:jc w:val="both"/>
              <w:rPr>
                <w:rFonts w:ascii="Times New Roman" w:hAnsi="Times New Roman" w:cs="Times New Roman"/>
                <w:b w:val="0"/>
              </w:rPr>
            </w:pPr>
            <w:r w:rsidRPr="00050DF4">
              <w:rPr>
                <w:rFonts w:ascii="Times New Roman" w:hAnsi="Times New Roman" w:cs="Times New Roman"/>
                <w:b w:val="0"/>
              </w:rPr>
              <w:t>Voice dialing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58A56D8D" w14:textId="3B62CE27" w:rsidR="00361C82" w:rsidRPr="00050DF4" w:rsidRDefault="00361C82" w:rsidP="00361C8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74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5D68AD63" w14:textId="795B4403" w:rsidR="00361C82" w:rsidRPr="00050DF4" w:rsidRDefault="00361C82" w:rsidP="00361C8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1.00</w:t>
            </w:r>
          </w:p>
        </w:tc>
        <w:tc>
          <w:tcPr>
            <w:tcW w:w="911" w:type="pct"/>
            <w:shd w:val="clear" w:color="auto" w:fill="auto"/>
            <w:vAlign w:val="center"/>
          </w:tcPr>
          <w:p w14:paraId="13D08FC6" w14:textId="518AB534" w:rsidR="00361C82" w:rsidRPr="00050DF4" w:rsidRDefault="00361C82" w:rsidP="00361C8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74</w:t>
            </w:r>
          </w:p>
        </w:tc>
      </w:tr>
      <w:tr w:rsidR="00361C82" w:rsidRPr="00050DF4" w14:paraId="522FD22C" w14:textId="77777777" w:rsidTr="00700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auto"/>
          </w:tcPr>
          <w:p w14:paraId="710C3D7A" w14:textId="24C9BDF3" w:rsidR="00361C82" w:rsidRPr="00050DF4" w:rsidRDefault="00361C82" w:rsidP="00361C82">
            <w:pPr>
              <w:snapToGrid w:val="0"/>
              <w:ind w:leftChars="100" w:left="220"/>
              <w:jc w:val="both"/>
              <w:rPr>
                <w:rFonts w:ascii="Times New Roman" w:hAnsi="Times New Roman" w:cs="Times New Roman"/>
                <w:b w:val="0"/>
              </w:rPr>
            </w:pPr>
            <w:r w:rsidRPr="00050DF4">
              <w:rPr>
                <w:rFonts w:ascii="Times New Roman" w:hAnsi="Times New Roman" w:cs="Times New Roman"/>
                <w:b w:val="0"/>
              </w:rPr>
              <w:t>E-mail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7D9F5EF0" w14:textId="7E4C7D47" w:rsidR="00361C82" w:rsidRPr="00050DF4" w:rsidRDefault="00361C82" w:rsidP="00361C8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86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660A137F" w14:textId="5A55442E" w:rsidR="00361C82" w:rsidRPr="00050DF4" w:rsidRDefault="00361C82" w:rsidP="00361C8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1.00</w:t>
            </w:r>
          </w:p>
        </w:tc>
        <w:tc>
          <w:tcPr>
            <w:tcW w:w="911" w:type="pct"/>
            <w:shd w:val="clear" w:color="auto" w:fill="auto"/>
            <w:vAlign w:val="center"/>
          </w:tcPr>
          <w:p w14:paraId="2B9AE826" w14:textId="7AF904C8" w:rsidR="00361C82" w:rsidRPr="00050DF4" w:rsidRDefault="00361C82" w:rsidP="00361C8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86</w:t>
            </w:r>
          </w:p>
        </w:tc>
      </w:tr>
      <w:tr w:rsidR="00700472" w:rsidRPr="00050DF4" w14:paraId="5F4A1A4D" w14:textId="77777777" w:rsidTr="00700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auto"/>
          </w:tcPr>
          <w:p w14:paraId="0EBF8858" w14:textId="77777777" w:rsidR="00694399" w:rsidRPr="00050DF4" w:rsidRDefault="00694399" w:rsidP="00345E53">
            <w:pPr>
              <w:snapToGrid w:val="0"/>
              <w:ind w:leftChars="100" w:left="2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0" w:type="pct"/>
            <w:shd w:val="clear" w:color="auto" w:fill="auto"/>
          </w:tcPr>
          <w:p w14:paraId="64DE4513" w14:textId="77777777" w:rsidR="00694399" w:rsidRPr="00050DF4" w:rsidRDefault="00694399" w:rsidP="005D365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9" w:type="pct"/>
            <w:shd w:val="clear" w:color="auto" w:fill="auto"/>
          </w:tcPr>
          <w:p w14:paraId="3E0CD114" w14:textId="77777777" w:rsidR="00694399" w:rsidRPr="00050DF4" w:rsidRDefault="00694399" w:rsidP="005D365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11" w:type="pct"/>
            <w:shd w:val="clear" w:color="auto" w:fill="auto"/>
          </w:tcPr>
          <w:p w14:paraId="68152397" w14:textId="77777777" w:rsidR="00694399" w:rsidRPr="00050DF4" w:rsidRDefault="00694399" w:rsidP="005D365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700472" w:rsidRPr="00050DF4" w14:paraId="454EFAFA" w14:textId="77777777" w:rsidTr="00700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auto"/>
          </w:tcPr>
          <w:p w14:paraId="0D003665" w14:textId="31ED5592" w:rsidR="00694399" w:rsidRPr="00845EB8" w:rsidRDefault="00694399" w:rsidP="00694399">
            <w:pPr>
              <w:snapToGrid w:val="0"/>
              <w:jc w:val="both"/>
              <w:rPr>
                <w:rFonts w:ascii="Times New Roman" w:hAnsi="Times New Roman" w:cs="Times New Roman"/>
              </w:rPr>
            </w:pPr>
            <w:r w:rsidRPr="00845EB8">
              <w:rPr>
                <w:rFonts w:ascii="Times New Roman" w:hAnsi="Times New Roman" w:cs="Times New Roman"/>
                <w:bCs w:val="0"/>
              </w:rPr>
              <w:t>Assessing home-based telework environment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5C3369C0" w14:textId="506E3CBE" w:rsidR="00694399" w:rsidRPr="00677F92" w:rsidRDefault="00694399" w:rsidP="0069439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94399">
              <w:rPr>
                <w:rFonts w:ascii="Times New Roman" w:hAnsi="Times New Roman" w:cs="Times New Roman" w:hint="eastAsia"/>
                <w:bCs/>
              </w:rPr>
              <w:t>1.00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3B6CD945" w14:textId="6AA2BA05" w:rsidR="00694399" w:rsidRPr="00050DF4" w:rsidRDefault="00694399" w:rsidP="0069439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94399">
              <w:rPr>
                <w:rFonts w:ascii="Times New Roman" w:hAnsi="Times New Roman" w:cs="Times New Roman" w:hint="eastAsia"/>
                <w:bCs/>
              </w:rPr>
              <w:t>1.00</w:t>
            </w:r>
          </w:p>
        </w:tc>
        <w:tc>
          <w:tcPr>
            <w:tcW w:w="911" w:type="pct"/>
            <w:shd w:val="clear" w:color="auto" w:fill="auto"/>
            <w:vAlign w:val="center"/>
          </w:tcPr>
          <w:p w14:paraId="59D802D5" w14:textId="1B6629B7" w:rsidR="00694399" w:rsidRPr="00050DF4" w:rsidRDefault="00694399" w:rsidP="0069439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94399">
              <w:rPr>
                <w:rFonts w:ascii="Times New Roman" w:hAnsi="Times New Roman" w:cs="Times New Roman" w:hint="eastAsia"/>
                <w:bCs/>
              </w:rPr>
              <w:t>1.00</w:t>
            </w:r>
          </w:p>
        </w:tc>
      </w:tr>
      <w:tr w:rsidR="00700472" w:rsidRPr="00050DF4" w14:paraId="4A3B53F1" w14:textId="77777777" w:rsidTr="00700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auto"/>
          </w:tcPr>
          <w:p w14:paraId="726E81A5" w14:textId="77777777" w:rsidR="00694399" w:rsidRPr="00845EB8" w:rsidRDefault="00694399" w:rsidP="005D3650">
            <w:pPr>
              <w:snapToGri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0" w:type="pct"/>
            <w:shd w:val="clear" w:color="auto" w:fill="auto"/>
          </w:tcPr>
          <w:p w14:paraId="14708949" w14:textId="77777777" w:rsidR="00694399" w:rsidRPr="00050DF4" w:rsidRDefault="00694399" w:rsidP="005D365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9" w:type="pct"/>
            <w:shd w:val="clear" w:color="auto" w:fill="auto"/>
          </w:tcPr>
          <w:p w14:paraId="3C4F7030" w14:textId="77777777" w:rsidR="00694399" w:rsidRPr="00050DF4" w:rsidRDefault="00694399" w:rsidP="005D365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11" w:type="pct"/>
            <w:shd w:val="clear" w:color="auto" w:fill="auto"/>
          </w:tcPr>
          <w:p w14:paraId="7C5AF597" w14:textId="77777777" w:rsidR="00694399" w:rsidRPr="00050DF4" w:rsidRDefault="00694399" w:rsidP="005D365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700472" w:rsidRPr="00050DF4" w14:paraId="62A1819F" w14:textId="77777777" w:rsidTr="00700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auto"/>
          </w:tcPr>
          <w:p w14:paraId="4E1A785F" w14:textId="26890D1B" w:rsidR="00694399" w:rsidRPr="00845EB8" w:rsidRDefault="00694399" w:rsidP="00322804">
            <w:pPr>
              <w:snapToGrid w:val="0"/>
              <w:jc w:val="both"/>
              <w:rPr>
                <w:rFonts w:ascii="Times New Roman" w:hAnsi="Times New Roman" w:cs="Times New Roman"/>
              </w:rPr>
            </w:pPr>
            <w:r w:rsidRPr="00845EB8">
              <w:rPr>
                <w:rFonts w:ascii="Times New Roman" w:hAnsi="Times New Roman" w:cs="Times New Roman"/>
                <w:bCs w:val="0"/>
              </w:rPr>
              <w:t>Implementing occupational health measures</w:t>
            </w:r>
          </w:p>
        </w:tc>
        <w:tc>
          <w:tcPr>
            <w:tcW w:w="1240" w:type="pct"/>
            <w:shd w:val="clear" w:color="auto" w:fill="auto"/>
          </w:tcPr>
          <w:p w14:paraId="6888A7E8" w14:textId="77777777" w:rsidR="00694399" w:rsidRPr="00050DF4" w:rsidRDefault="00694399" w:rsidP="005D365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9" w:type="pct"/>
            <w:shd w:val="clear" w:color="auto" w:fill="auto"/>
          </w:tcPr>
          <w:p w14:paraId="5D9E4F7D" w14:textId="77777777" w:rsidR="00694399" w:rsidRPr="00050DF4" w:rsidRDefault="00694399" w:rsidP="005D365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11" w:type="pct"/>
            <w:shd w:val="clear" w:color="auto" w:fill="auto"/>
          </w:tcPr>
          <w:p w14:paraId="1D5C50F1" w14:textId="500A41C0" w:rsidR="00694399" w:rsidRPr="00050DF4" w:rsidRDefault="00694399" w:rsidP="005D365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361C82" w:rsidRPr="00050DF4" w14:paraId="53A288EA" w14:textId="77777777" w:rsidTr="00700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auto"/>
          </w:tcPr>
          <w:p w14:paraId="0F9EBF6C" w14:textId="5BCE9C03" w:rsidR="00361C82" w:rsidRPr="00050DF4" w:rsidRDefault="00361C82" w:rsidP="00361C82">
            <w:pPr>
              <w:snapToGrid w:val="0"/>
              <w:ind w:leftChars="100" w:left="220"/>
              <w:jc w:val="both"/>
              <w:rPr>
                <w:rFonts w:ascii="Times New Roman" w:hAnsi="Times New Roman" w:cs="Times New Roman"/>
                <w:b w:val="0"/>
              </w:rPr>
            </w:pPr>
            <w:r w:rsidRPr="00050DF4">
              <w:rPr>
                <w:rFonts w:ascii="Times New Roman" w:hAnsi="Times New Roman" w:cs="Times New Roman"/>
                <w:b w:val="0"/>
              </w:rPr>
              <w:t>On</w:t>
            </w:r>
            <w:r w:rsidR="003273AA">
              <w:rPr>
                <w:rFonts w:ascii="Times New Roman" w:hAnsi="Times New Roman" w:cs="Times New Roman" w:hint="eastAsia"/>
                <w:b w:val="0"/>
                <w:lang w:eastAsia="zh-TW"/>
              </w:rPr>
              <w:t>-</w:t>
            </w:r>
            <w:r w:rsidRPr="00050DF4">
              <w:rPr>
                <w:rFonts w:ascii="Times New Roman" w:hAnsi="Times New Roman" w:cs="Times New Roman"/>
                <w:b w:val="0"/>
              </w:rPr>
              <w:t>site occupational health services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5822591E" w14:textId="3C5C3692" w:rsidR="00361C82" w:rsidRPr="00050DF4" w:rsidRDefault="00361C82" w:rsidP="00361C8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68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38C1A74B" w14:textId="5F95ADF4" w:rsidR="00361C82" w:rsidRPr="00050DF4" w:rsidRDefault="00361C82" w:rsidP="00361C8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1.00</w:t>
            </w:r>
          </w:p>
        </w:tc>
        <w:tc>
          <w:tcPr>
            <w:tcW w:w="911" w:type="pct"/>
            <w:shd w:val="clear" w:color="auto" w:fill="auto"/>
            <w:vAlign w:val="center"/>
          </w:tcPr>
          <w:p w14:paraId="783BC873" w14:textId="74655C53" w:rsidR="00361C82" w:rsidRPr="00050DF4" w:rsidRDefault="00361C82" w:rsidP="00361C8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68</w:t>
            </w:r>
          </w:p>
        </w:tc>
      </w:tr>
      <w:tr w:rsidR="00361C82" w:rsidRPr="00050DF4" w14:paraId="04CD67FF" w14:textId="77777777" w:rsidTr="00700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auto"/>
          </w:tcPr>
          <w:p w14:paraId="56AE5FA2" w14:textId="77777777" w:rsidR="00361C82" w:rsidRPr="00050DF4" w:rsidRDefault="00361C82" w:rsidP="00361C82">
            <w:pPr>
              <w:snapToGrid w:val="0"/>
              <w:ind w:leftChars="100" w:left="220"/>
              <w:jc w:val="both"/>
              <w:rPr>
                <w:rFonts w:ascii="Times New Roman" w:hAnsi="Times New Roman" w:cs="Times New Roman"/>
                <w:b w:val="0"/>
              </w:rPr>
            </w:pPr>
            <w:r w:rsidRPr="00050DF4">
              <w:rPr>
                <w:rFonts w:ascii="Times New Roman" w:hAnsi="Times New Roman" w:cs="Times New Roman"/>
                <w:b w:val="0"/>
              </w:rPr>
              <w:t>Online occupational health services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7A97AD21" w14:textId="13D01F89" w:rsidR="00361C82" w:rsidRPr="00050DF4" w:rsidRDefault="00361C82" w:rsidP="00361C8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73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27D9BEAE" w14:textId="3A2214F9" w:rsidR="00361C82" w:rsidRPr="00050DF4" w:rsidRDefault="00361C82" w:rsidP="00361C8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87</w:t>
            </w:r>
          </w:p>
        </w:tc>
        <w:tc>
          <w:tcPr>
            <w:tcW w:w="911" w:type="pct"/>
            <w:shd w:val="clear" w:color="auto" w:fill="auto"/>
            <w:vAlign w:val="center"/>
          </w:tcPr>
          <w:p w14:paraId="6774DE11" w14:textId="29CDD75E" w:rsidR="00361C82" w:rsidRPr="00050DF4" w:rsidRDefault="00361C82" w:rsidP="00361C8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87</w:t>
            </w:r>
          </w:p>
        </w:tc>
      </w:tr>
      <w:tr w:rsidR="00361C82" w:rsidRPr="00050DF4" w14:paraId="256E5544" w14:textId="77777777" w:rsidTr="00700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auto"/>
          </w:tcPr>
          <w:p w14:paraId="46B9714C" w14:textId="20441182" w:rsidR="00361C82" w:rsidRPr="00050DF4" w:rsidRDefault="00361C82" w:rsidP="00361C82">
            <w:pPr>
              <w:snapToGrid w:val="0"/>
              <w:ind w:leftChars="100" w:left="220"/>
              <w:jc w:val="both"/>
              <w:rPr>
                <w:rFonts w:ascii="Times New Roman" w:hAnsi="Times New Roman" w:cs="Times New Roman"/>
                <w:b w:val="0"/>
              </w:rPr>
            </w:pPr>
            <w:r w:rsidRPr="00050DF4">
              <w:rPr>
                <w:rFonts w:ascii="Times New Roman" w:hAnsi="Times New Roman" w:cs="Times New Roman"/>
                <w:b w:val="0"/>
              </w:rPr>
              <w:t>On</w:t>
            </w:r>
            <w:r w:rsidR="003273AA">
              <w:rPr>
                <w:rFonts w:ascii="Times New Roman" w:hAnsi="Times New Roman" w:cs="Times New Roman"/>
                <w:b w:val="0"/>
              </w:rPr>
              <w:t>-</w:t>
            </w:r>
            <w:bookmarkStart w:id="0" w:name="_GoBack"/>
            <w:bookmarkEnd w:id="0"/>
            <w:r w:rsidRPr="00050DF4">
              <w:rPr>
                <w:rFonts w:ascii="Times New Roman" w:hAnsi="Times New Roman" w:cs="Times New Roman"/>
                <w:b w:val="0"/>
              </w:rPr>
              <w:t>site mental health promotion activities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533C55FD" w14:textId="239E0250" w:rsidR="00361C82" w:rsidRPr="00050DF4" w:rsidRDefault="00361C82" w:rsidP="00361C8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68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4CBB9B88" w14:textId="3C9D20F5" w:rsidR="00361C82" w:rsidRPr="00050DF4" w:rsidRDefault="00361C82" w:rsidP="00361C8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83</w:t>
            </w:r>
          </w:p>
        </w:tc>
        <w:tc>
          <w:tcPr>
            <w:tcW w:w="911" w:type="pct"/>
            <w:shd w:val="clear" w:color="auto" w:fill="auto"/>
            <w:vAlign w:val="center"/>
          </w:tcPr>
          <w:p w14:paraId="544A9B54" w14:textId="4DD7B3CC" w:rsidR="00361C82" w:rsidRPr="00050DF4" w:rsidRDefault="00361C82" w:rsidP="00361C8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85</w:t>
            </w:r>
          </w:p>
        </w:tc>
      </w:tr>
      <w:tr w:rsidR="00361C82" w:rsidRPr="00050DF4" w14:paraId="4EEF4328" w14:textId="77777777" w:rsidTr="00700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auto"/>
          </w:tcPr>
          <w:p w14:paraId="32AC4AA0" w14:textId="3B931AB2" w:rsidR="00361C82" w:rsidRPr="00050DF4" w:rsidRDefault="00361C82" w:rsidP="00361C82">
            <w:pPr>
              <w:snapToGrid w:val="0"/>
              <w:ind w:leftChars="100" w:left="220"/>
              <w:jc w:val="both"/>
              <w:rPr>
                <w:rFonts w:ascii="Times New Roman" w:hAnsi="Times New Roman" w:cs="Times New Roman"/>
                <w:b w:val="0"/>
              </w:rPr>
            </w:pPr>
            <w:r w:rsidRPr="00050DF4">
              <w:rPr>
                <w:rFonts w:ascii="Times New Roman" w:hAnsi="Times New Roman" w:cs="Times New Roman"/>
                <w:b w:val="0"/>
              </w:rPr>
              <w:t>Online mental health promotion activities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16B7B8BD" w14:textId="583310BD" w:rsidR="00361C82" w:rsidRPr="00050DF4" w:rsidRDefault="00361C82" w:rsidP="00361C8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54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2136F19F" w14:textId="7AA6B399" w:rsidR="00361C82" w:rsidRPr="00050DF4" w:rsidRDefault="00361C82" w:rsidP="00361C8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89</w:t>
            </w:r>
          </w:p>
        </w:tc>
        <w:tc>
          <w:tcPr>
            <w:tcW w:w="911" w:type="pct"/>
            <w:shd w:val="clear" w:color="auto" w:fill="auto"/>
            <w:vAlign w:val="center"/>
          </w:tcPr>
          <w:p w14:paraId="53E014C3" w14:textId="3602B0B4" w:rsidR="00361C82" w:rsidRPr="00050DF4" w:rsidRDefault="00361C82" w:rsidP="00361C8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72</w:t>
            </w:r>
          </w:p>
        </w:tc>
      </w:tr>
      <w:tr w:rsidR="00361C82" w:rsidRPr="00050DF4" w14:paraId="7ABCA3C5" w14:textId="77777777" w:rsidTr="00700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auto"/>
          </w:tcPr>
          <w:p w14:paraId="54331200" w14:textId="77777777" w:rsidR="00361C82" w:rsidRPr="00050DF4" w:rsidRDefault="00361C82" w:rsidP="00361C82">
            <w:pPr>
              <w:snapToGrid w:val="0"/>
              <w:ind w:leftChars="100" w:left="220"/>
              <w:jc w:val="both"/>
              <w:rPr>
                <w:rFonts w:ascii="Times New Roman" w:hAnsi="Times New Roman" w:cs="Times New Roman"/>
                <w:b w:val="0"/>
              </w:rPr>
            </w:pPr>
            <w:r w:rsidRPr="00050DF4">
              <w:rPr>
                <w:rFonts w:ascii="Times New Roman" w:hAnsi="Times New Roman" w:cs="Times New Roman"/>
                <w:b w:val="0"/>
              </w:rPr>
              <w:t>Fitness facilities and activities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464659E0" w14:textId="1250C99F" w:rsidR="00361C82" w:rsidRPr="00050DF4" w:rsidRDefault="00361C82" w:rsidP="00361C8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69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13F2B1FB" w14:textId="62EC92AA" w:rsidR="00361C82" w:rsidRPr="00050DF4" w:rsidRDefault="00361C82" w:rsidP="00361C8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1.00</w:t>
            </w:r>
          </w:p>
        </w:tc>
        <w:tc>
          <w:tcPr>
            <w:tcW w:w="911" w:type="pct"/>
            <w:shd w:val="clear" w:color="auto" w:fill="auto"/>
            <w:vAlign w:val="center"/>
          </w:tcPr>
          <w:p w14:paraId="60A2A839" w14:textId="6A7D21A8" w:rsidR="00361C82" w:rsidRPr="00050DF4" w:rsidRDefault="00361C82" w:rsidP="00361C8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0.69</w:t>
            </w:r>
          </w:p>
        </w:tc>
      </w:tr>
      <w:tr w:rsidR="00361C82" w:rsidRPr="00050DF4" w14:paraId="30A851D1" w14:textId="77777777" w:rsidTr="00700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tcBorders>
              <w:bottom w:val="single" w:sz="4" w:space="0" w:color="auto"/>
            </w:tcBorders>
            <w:shd w:val="clear" w:color="auto" w:fill="auto"/>
          </w:tcPr>
          <w:p w14:paraId="4BF031B1" w14:textId="1B3F937D" w:rsidR="00361C82" w:rsidRPr="00050DF4" w:rsidRDefault="00361C82" w:rsidP="00361C82">
            <w:pPr>
              <w:snapToGrid w:val="0"/>
              <w:ind w:leftChars="100" w:left="220"/>
              <w:jc w:val="both"/>
              <w:rPr>
                <w:rFonts w:ascii="Times New Roman" w:hAnsi="Times New Roman" w:cs="Times New Roman"/>
                <w:b w:val="0"/>
              </w:rPr>
            </w:pPr>
            <w:r w:rsidRPr="00050DF4">
              <w:rPr>
                <w:rFonts w:ascii="Times New Roman" w:hAnsi="Times New Roman" w:cs="Times New Roman"/>
                <w:b w:val="0"/>
              </w:rPr>
              <w:t>Training on taking rest breaks at work</w:t>
            </w:r>
          </w:p>
        </w:tc>
        <w:tc>
          <w:tcPr>
            <w:tcW w:w="12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AF3D2C" w14:textId="3C6C91EE" w:rsidR="00361C82" w:rsidRPr="00050DF4" w:rsidRDefault="00361C82" w:rsidP="00361C8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1.00</w:t>
            </w:r>
          </w:p>
        </w:tc>
        <w:tc>
          <w:tcPr>
            <w:tcW w:w="11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CAB413" w14:textId="76534BE0" w:rsidR="00361C82" w:rsidRPr="00050DF4" w:rsidRDefault="00361C82" w:rsidP="00361C8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1.00</w:t>
            </w:r>
          </w:p>
        </w:tc>
        <w:tc>
          <w:tcPr>
            <w:tcW w:w="9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6B16BD" w14:textId="3D788509" w:rsidR="00361C82" w:rsidRPr="00050DF4" w:rsidRDefault="00361C82" w:rsidP="00361C8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61C82">
              <w:rPr>
                <w:rFonts w:ascii="Times New Roman" w:hAnsi="Times New Roman" w:cs="Times New Roman" w:hint="eastAsia"/>
                <w:bCs/>
              </w:rPr>
              <w:t>1.00</w:t>
            </w:r>
          </w:p>
        </w:tc>
      </w:tr>
    </w:tbl>
    <w:p w14:paraId="5749D3AF" w14:textId="233D5CA2" w:rsidR="00D26DA5" w:rsidRPr="00050DF4" w:rsidRDefault="00D26DA5" w:rsidP="00677F92">
      <w:pPr>
        <w:snapToGrid w:val="0"/>
        <w:spacing w:after="0" w:line="240" w:lineRule="auto"/>
        <w:jc w:val="both"/>
        <w:rPr>
          <w:rFonts w:ascii="Times New Roman" w:hAnsi="Times New Roman" w:cs="Times New Roman"/>
        </w:rPr>
      </w:pPr>
    </w:p>
    <w:sectPr w:rsidR="00D26DA5" w:rsidRPr="00050DF4" w:rsidSect="00700472">
      <w:footerReference w:type="default" r:id="rId10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383C4C" w14:textId="77777777" w:rsidR="00273E3F" w:rsidRDefault="00273E3F" w:rsidP="0045527D">
      <w:pPr>
        <w:spacing w:after="0" w:line="240" w:lineRule="auto"/>
      </w:pPr>
      <w:r>
        <w:separator/>
      </w:r>
    </w:p>
  </w:endnote>
  <w:endnote w:type="continuationSeparator" w:id="0">
    <w:p w14:paraId="7D0659A2" w14:textId="77777777" w:rsidR="00273E3F" w:rsidRDefault="00273E3F" w:rsidP="004552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4290473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EBD565" w14:textId="27F15298" w:rsidR="0045527D" w:rsidRPr="00B71B33" w:rsidRDefault="0045527D" w:rsidP="00B71B33">
        <w:pPr>
          <w:pStyle w:val="a5"/>
          <w:jc w:val="center"/>
          <w:rPr>
            <w:rFonts w:ascii="Times New Roman" w:hAnsi="Times New Roman" w:cs="Times New Roman"/>
          </w:rPr>
        </w:pPr>
        <w:r w:rsidRPr="00B71B33">
          <w:rPr>
            <w:rFonts w:ascii="Times New Roman" w:hAnsi="Times New Roman" w:cs="Times New Roman"/>
          </w:rPr>
          <w:fldChar w:fldCharType="begin"/>
        </w:r>
        <w:r w:rsidRPr="00B71B33">
          <w:rPr>
            <w:rFonts w:ascii="Times New Roman" w:hAnsi="Times New Roman" w:cs="Times New Roman"/>
          </w:rPr>
          <w:instrText xml:space="preserve"> PAGE   \* MERGEFORMAT </w:instrText>
        </w:r>
        <w:r w:rsidRPr="00B71B33">
          <w:rPr>
            <w:rFonts w:ascii="Times New Roman" w:hAnsi="Times New Roman" w:cs="Times New Roman"/>
          </w:rPr>
          <w:fldChar w:fldCharType="separate"/>
        </w:r>
        <w:r w:rsidRPr="00B71B33">
          <w:rPr>
            <w:rFonts w:ascii="Times New Roman" w:hAnsi="Times New Roman" w:cs="Times New Roman"/>
            <w:noProof/>
          </w:rPr>
          <w:t>2</w:t>
        </w:r>
        <w:r w:rsidRPr="00B71B33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0B713A" w14:textId="77777777" w:rsidR="00273E3F" w:rsidRDefault="00273E3F" w:rsidP="0045527D">
      <w:pPr>
        <w:spacing w:after="0" w:line="240" w:lineRule="auto"/>
      </w:pPr>
      <w:r>
        <w:separator/>
      </w:r>
    </w:p>
  </w:footnote>
  <w:footnote w:type="continuationSeparator" w:id="0">
    <w:p w14:paraId="7715C0C1" w14:textId="77777777" w:rsidR="00273E3F" w:rsidRDefault="00273E3F" w:rsidP="004552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C2B"/>
    <w:rsid w:val="00035249"/>
    <w:rsid w:val="000411EF"/>
    <w:rsid w:val="00050DF4"/>
    <w:rsid w:val="000D6765"/>
    <w:rsid w:val="00140776"/>
    <w:rsid w:val="001D5071"/>
    <w:rsid w:val="00237CEB"/>
    <w:rsid w:val="00261BE8"/>
    <w:rsid w:val="00273E3F"/>
    <w:rsid w:val="002C3882"/>
    <w:rsid w:val="00322804"/>
    <w:rsid w:val="003273AA"/>
    <w:rsid w:val="00345E53"/>
    <w:rsid w:val="00361C82"/>
    <w:rsid w:val="00366BA5"/>
    <w:rsid w:val="0039684D"/>
    <w:rsid w:val="0045527D"/>
    <w:rsid w:val="00470A82"/>
    <w:rsid w:val="004A21AD"/>
    <w:rsid w:val="004A3C2B"/>
    <w:rsid w:val="00526DBD"/>
    <w:rsid w:val="005553FD"/>
    <w:rsid w:val="00577D81"/>
    <w:rsid w:val="005C3F1A"/>
    <w:rsid w:val="005D3650"/>
    <w:rsid w:val="005E2CF2"/>
    <w:rsid w:val="005E7F33"/>
    <w:rsid w:val="006151BC"/>
    <w:rsid w:val="0066135C"/>
    <w:rsid w:val="00661AD6"/>
    <w:rsid w:val="00677F92"/>
    <w:rsid w:val="00694399"/>
    <w:rsid w:val="006E16BB"/>
    <w:rsid w:val="00700472"/>
    <w:rsid w:val="00740B9A"/>
    <w:rsid w:val="007D1F1E"/>
    <w:rsid w:val="00845EB8"/>
    <w:rsid w:val="008D1248"/>
    <w:rsid w:val="00917654"/>
    <w:rsid w:val="009371CB"/>
    <w:rsid w:val="00971824"/>
    <w:rsid w:val="0099769D"/>
    <w:rsid w:val="009C6985"/>
    <w:rsid w:val="00A27DB4"/>
    <w:rsid w:val="00B14C3B"/>
    <w:rsid w:val="00B54086"/>
    <w:rsid w:val="00B71B33"/>
    <w:rsid w:val="00B92928"/>
    <w:rsid w:val="00BA1EC1"/>
    <w:rsid w:val="00BB7A32"/>
    <w:rsid w:val="00C549F1"/>
    <w:rsid w:val="00C717BC"/>
    <w:rsid w:val="00C9196A"/>
    <w:rsid w:val="00CB2447"/>
    <w:rsid w:val="00CE560F"/>
    <w:rsid w:val="00D25598"/>
    <w:rsid w:val="00D26DA5"/>
    <w:rsid w:val="00D3189F"/>
    <w:rsid w:val="00D3232A"/>
    <w:rsid w:val="00D66C4C"/>
    <w:rsid w:val="00DC069F"/>
    <w:rsid w:val="00E26976"/>
    <w:rsid w:val="00F53A45"/>
    <w:rsid w:val="00F57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1E0AA8"/>
  <w15:chartTrackingRefBased/>
  <w15:docId w15:val="{258EA891-1D5C-46A8-853C-495F5E436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D124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8D124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4552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45527D"/>
  </w:style>
  <w:style w:type="paragraph" w:styleId="a5">
    <w:name w:val="footer"/>
    <w:basedOn w:val="a"/>
    <w:link w:val="a6"/>
    <w:uiPriority w:val="99"/>
    <w:unhideWhenUsed/>
    <w:rsid w:val="004552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45527D"/>
  </w:style>
  <w:style w:type="table" w:styleId="3">
    <w:name w:val="Plain Table 3"/>
    <w:basedOn w:val="a1"/>
    <w:uiPriority w:val="43"/>
    <w:rsid w:val="0032280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32280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32280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7">
    <w:name w:val="List Paragraph"/>
    <w:basedOn w:val="a"/>
    <w:uiPriority w:val="34"/>
    <w:qFormat/>
    <w:rsid w:val="00677F92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MS_Mappings xmlns="4d339601-bc4b-44bf-a05c-4c03fc20db25" xsi:nil="true"/>
    <Teams_Channel_Section_Location xmlns="4d339601-bc4b-44bf-a05c-4c03fc20db25" xsi:nil="true"/>
    <Has_Leaders_Only_SectionGroup xmlns="4d339601-bc4b-44bf-a05c-4c03fc20db25" xsi:nil="true"/>
    <CultureName xmlns="4d339601-bc4b-44bf-a05c-4c03fc20db25" xsi:nil="true"/>
    <Owner xmlns="4d339601-bc4b-44bf-a05c-4c03fc20db25">
      <UserInfo>
        <DisplayName/>
        <AccountId xsi:nil="true"/>
        <AccountType/>
      </UserInfo>
    </Owner>
    <AppVersion xmlns="4d339601-bc4b-44bf-a05c-4c03fc20db25" xsi:nil="true"/>
    <Invited_Leaders xmlns="4d339601-bc4b-44bf-a05c-4c03fc20db25" xsi:nil="true"/>
    <IsNotebookLocked xmlns="4d339601-bc4b-44bf-a05c-4c03fc20db25" xsi:nil="true"/>
    <_activity xmlns="4d339601-bc4b-44bf-a05c-4c03fc20db25" xsi:nil="true"/>
    <NotebookType xmlns="4d339601-bc4b-44bf-a05c-4c03fc20db25" xsi:nil="true"/>
    <TeamsChannelId xmlns="4d339601-bc4b-44bf-a05c-4c03fc20db25" xsi:nil="true"/>
    <Templates xmlns="4d339601-bc4b-44bf-a05c-4c03fc20db25" xsi:nil="true"/>
    <Members xmlns="4d339601-bc4b-44bf-a05c-4c03fc20db25">
      <UserInfo>
        <DisplayName/>
        <AccountId xsi:nil="true"/>
        <AccountType/>
      </UserInfo>
    </Members>
    <Member_Groups xmlns="4d339601-bc4b-44bf-a05c-4c03fc20db25">
      <UserInfo>
        <DisplayName/>
        <AccountId xsi:nil="true"/>
        <AccountType/>
      </UserInfo>
    </Member_Groups>
    <Self_Registration_Enabled xmlns="4d339601-bc4b-44bf-a05c-4c03fc20db25" xsi:nil="true"/>
    <FolderType xmlns="4d339601-bc4b-44bf-a05c-4c03fc20db25" xsi:nil="true"/>
    <Distribution_Groups xmlns="4d339601-bc4b-44bf-a05c-4c03fc20db25" xsi:nil="true"/>
    <DefaultSectionNames xmlns="4d339601-bc4b-44bf-a05c-4c03fc20db25" xsi:nil="true"/>
    <Invited_Members xmlns="4d339601-bc4b-44bf-a05c-4c03fc20db25" xsi:nil="true"/>
    <Is_Collaboration_Space_Locked xmlns="4d339601-bc4b-44bf-a05c-4c03fc20db25" xsi:nil="true"/>
    <Math_Settings xmlns="4d339601-bc4b-44bf-a05c-4c03fc20db25" xsi:nil="true"/>
    <Leaders xmlns="4d339601-bc4b-44bf-a05c-4c03fc20db25">
      <UserInfo>
        <DisplayName/>
        <AccountId xsi:nil="true"/>
        <AccountType/>
      </UserInfo>
    </Lead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C63349BC20FE2C4B940F57B87852A2ED" ma:contentTypeVersion="35" ma:contentTypeDescription="建立新的文件。" ma:contentTypeScope="" ma:versionID="0ee623444183938074b77b3d4fe7dd71">
  <xsd:schema xmlns:xsd="http://www.w3.org/2001/XMLSchema" xmlns:xs="http://www.w3.org/2001/XMLSchema" xmlns:p="http://schemas.microsoft.com/office/2006/metadata/properties" xmlns:ns3="4d339601-bc4b-44bf-a05c-4c03fc20db25" xmlns:ns4="654ca822-7b26-4c59-867d-d4f5be7ea959" targetNamespace="http://schemas.microsoft.com/office/2006/metadata/properties" ma:root="true" ma:fieldsID="8bf0b17bddf63d5771563f05578bcedd" ns3:_="" ns4:_="">
    <xsd:import namespace="4d339601-bc4b-44bf-a05c-4c03fc20db25"/>
    <xsd:import namespace="654ca822-7b26-4c59-867d-d4f5be7ea9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Leaders" minOccurs="0"/>
                <xsd:element ref="ns3:Members" minOccurs="0"/>
                <xsd:element ref="ns3:Member_Groups" minOccurs="0"/>
                <xsd:element ref="ns3:Distribution_Groups" minOccurs="0"/>
                <xsd:element ref="ns3:LMS_Mappings" minOccurs="0"/>
                <xsd:element ref="ns3:Invited_Leaders" minOccurs="0"/>
                <xsd:element ref="ns3:Invited_Members" minOccurs="0"/>
                <xsd:element ref="ns3:Self_Registration_Enabled" minOccurs="0"/>
                <xsd:element ref="ns3:Has_Leaders_Only_SectionGroup" minOccurs="0"/>
                <xsd:element ref="ns3:Is_Collaboration_Space_Locked" minOccurs="0"/>
                <xsd:element ref="ns3:IsNotebookLocked" minOccurs="0"/>
                <xsd:element ref="ns3:Teams_Channel_Section_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bjectDetectorVersion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339601-bc4b-44bf-a05c-4c03fc20db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NotebookType" ma:index="10" nillable="true" ma:displayName="Notebook Type" ma:internalName="NotebookType">
      <xsd:simpleType>
        <xsd:restriction base="dms:Text"/>
      </xsd:simpleType>
    </xsd:element>
    <xsd:element name="FolderType" ma:index="11" nillable="true" ma:displayName="Folder Type" ma:internalName="FolderType">
      <xsd:simpleType>
        <xsd:restriction base="dms:Text"/>
      </xsd:simpleType>
    </xsd:element>
    <xsd:element name="CultureName" ma:index="12" nillable="true" ma:displayName="Culture Name" ma:internalName="CultureName">
      <xsd:simpleType>
        <xsd:restriction base="dms:Text"/>
      </xsd:simpleType>
    </xsd:element>
    <xsd:element name="AppVersion" ma:index="13" nillable="true" ma:displayName="App Version" ma:internalName="AppVersion">
      <xsd:simpleType>
        <xsd:restriction base="dms:Text"/>
      </xsd:simpleType>
    </xsd:element>
    <xsd:element name="TeamsChannelId" ma:index="14" nillable="true" ma:displayName="Teams Channel Id" ma:internalName="TeamsChannelId">
      <xsd:simpleType>
        <xsd:restriction base="dms:Text"/>
      </xsd:simpleType>
    </xsd:element>
    <xsd:element name="Owner" ma:index="15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6" nillable="true" ma:displayName="Math Settings" ma:internalName="Math_Settings">
      <xsd:simpleType>
        <xsd:restriction base="dms:Text"/>
      </xsd:simpleType>
    </xsd:element>
    <xsd:element name="DefaultSectionNames" ma:index="17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8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19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20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21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2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3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24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25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26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27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28" nillable="true" ma:displayName="Is Collaboration Space Locked" ma:internalName="Is_Collaboration_Space_Locked">
      <xsd:simpleType>
        <xsd:restriction base="dms:Boolean"/>
      </xsd:simpleType>
    </xsd:element>
    <xsd:element name="IsNotebookLocked" ma:index="29" nillable="true" ma:displayName="Is Notebook Locked" ma:internalName="IsNotebookLocked">
      <xsd:simpleType>
        <xsd:restriction base="dms:Boolean"/>
      </xsd:simpleType>
    </xsd:element>
    <xsd:element name="Teams_Channel_Section_Location" ma:index="30" nillable="true" ma:displayName="Teams Channel Section Location" ma:internalName="Teams_Channel_Section_Location">
      <xsd:simpleType>
        <xsd:restriction base="dms:Text"/>
      </xsd:simpleType>
    </xsd:element>
    <xsd:element name="_activity" ma:index="34" nillable="true" ma:displayName="_activity" ma:hidden="true" ma:internalName="_activity">
      <xsd:simpleType>
        <xsd:restriction base="dms:Note"/>
      </xsd:simpleType>
    </xsd:element>
    <xsd:element name="MediaServiceAutoTags" ma:index="35" nillable="true" ma:displayName="Tags" ma:internalName="MediaServiceAutoTags" ma:readOnly="true">
      <xsd:simpleType>
        <xsd:restriction base="dms:Text"/>
      </xsd:simpleType>
    </xsd:element>
    <xsd:element name="MediaServiceOCR" ma:index="3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3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4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4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4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ca822-7b26-4c59-867d-d4f5be7ea959" elementFormDefault="qualified">
    <xsd:import namespace="http://schemas.microsoft.com/office/2006/documentManagement/types"/>
    <xsd:import namespace="http://schemas.microsoft.com/office/infopath/2007/PartnerControls"/>
    <xsd:element name="SharedWithUsers" ma:index="31" nillable="true" ma:displayName="共用對象: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2" nillable="true" ma:displayName="共用詳細資料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3" nillable="true" ma:displayName="共用提示雜湊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CF5DDE-DDE2-4E5E-AE9E-4F1B31F94D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9DBE2BE-AD33-44F3-8227-C04762FB0800}">
  <ds:schemaRefs>
    <ds:schemaRef ds:uri="http://schemas.microsoft.com/office/2006/metadata/properties"/>
    <ds:schemaRef ds:uri="http://schemas.microsoft.com/office/infopath/2007/PartnerControls"/>
    <ds:schemaRef ds:uri="4d339601-bc4b-44bf-a05c-4c03fc20db25"/>
  </ds:schemaRefs>
</ds:datastoreItem>
</file>

<file path=customXml/itemProps3.xml><?xml version="1.0" encoding="utf-8"?>
<ds:datastoreItem xmlns:ds="http://schemas.openxmlformats.org/officeDocument/2006/customXml" ds:itemID="{E2E6AD27-CF28-43C3-85F7-0DCF9CEA5F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339601-bc4b-44bf-a05c-4c03fc20db25"/>
    <ds:schemaRef ds:uri="654ca822-7b26-4c59-867d-d4f5be7ea9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5BFADBB-5038-43FF-A267-07BCF265F3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1203101</dc:creator>
  <cp:keywords/>
  <dc:description/>
  <cp:lastModifiedBy>林若婷</cp:lastModifiedBy>
  <cp:revision>6</cp:revision>
  <cp:lastPrinted>2023-10-03T09:39:00Z</cp:lastPrinted>
  <dcterms:created xsi:type="dcterms:W3CDTF">2023-10-12T06:38:00Z</dcterms:created>
  <dcterms:modified xsi:type="dcterms:W3CDTF">2024-05-22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9148226c9ccc6d1a84a7262e87ad1d2ffc5471f269c9186581120bb623a9e9</vt:lpwstr>
  </property>
  <property fmtid="{D5CDD505-2E9C-101B-9397-08002B2CF9AE}" pid="3" name="ContentTypeId">
    <vt:lpwstr>0x010100C63349BC20FE2C4B940F57B87852A2ED</vt:lpwstr>
  </property>
</Properties>
</file>